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Raw Data</w:t>
      </w:r>
      <w:r>
        <w:rPr>
          <w:rFonts w:hint="eastAsia"/>
          <w:lang w:val="en-US" w:eastAsia="zh-CN"/>
        </w:rPr>
        <w:t xml:space="preserve"> can be linked to:</w:t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YA1iz0Qk9eHDBicvqEFIAA" </w:instrText>
      </w:r>
      <w:r>
        <w:rPr>
          <w:rFonts w:hint="eastAsia"/>
        </w:rPr>
        <w:fldChar w:fldCharType="separate"/>
      </w:r>
      <w:r>
        <w:rPr>
          <w:rStyle w:val="5"/>
          <w:rFonts w:hint="eastAsia"/>
        </w:rPr>
        <w:t>https://www.jianguoyun.com/p/DYA1iz0Qk9eHDBicvqEF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FlNmYwYTQ5ODUyM2I1YmQyNTNiZTZiNDkyOTNmYTcifQ=="/>
  </w:docVars>
  <w:rsids>
    <w:rsidRoot w:val="27B22886"/>
    <w:rsid w:val="184719C8"/>
    <w:rsid w:val="26B435F4"/>
    <w:rsid w:val="27B22886"/>
    <w:rsid w:val="3B710987"/>
    <w:rsid w:val="50F419E6"/>
    <w:rsid w:val="69B7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uiPriority w:val="0"/>
    <w:rPr>
      <w:color w:val="800080"/>
      <w:u w:val="single"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6T13:00:00Z</dcterms:created>
  <dc:creator>王涵</dc:creator>
  <cp:lastModifiedBy>王涵</cp:lastModifiedBy>
  <dcterms:modified xsi:type="dcterms:W3CDTF">2023-10-17T11:0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9E7C088A54E44A2991FDD5B7313EB3C_11</vt:lpwstr>
  </property>
</Properties>
</file>